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1DB" w:rsidRPr="00875093" w:rsidRDefault="001839CF" w:rsidP="0087509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09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7526E0" w:rsidRPr="00875093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="007526E0" w:rsidRPr="00875093">
        <w:rPr>
          <w:rFonts w:ascii="Times New Roman" w:hAnsi="Times New Roman" w:cs="Times New Roman"/>
          <w:sz w:val="24"/>
          <w:szCs w:val="24"/>
        </w:rPr>
        <w:t>Primer sequences for RT-</w:t>
      </w:r>
      <w:proofErr w:type="spellStart"/>
      <w:r w:rsidR="007526E0" w:rsidRPr="00875093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439"/>
        <w:gridCol w:w="7523"/>
      </w:tblGrid>
      <w:tr w:rsidR="005731DB" w:rsidRPr="00875093" w:rsidTr="007526E0">
        <w:trPr>
          <w:trHeight w:val="345"/>
        </w:trPr>
        <w:tc>
          <w:tcPr>
            <w:tcW w:w="122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rgets</w:t>
            </w:r>
          </w:p>
        </w:tc>
        <w:tc>
          <w:tcPr>
            <w:tcW w:w="37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s (5'-3')</w:t>
            </w:r>
          </w:p>
        </w:tc>
      </w:tr>
      <w:tr w:rsidR="005731DB" w:rsidRPr="00875093" w:rsidTr="007526E0">
        <w:trPr>
          <w:trHeight w:val="330"/>
        </w:trPr>
        <w:tc>
          <w:tcPr>
            <w:tcW w:w="122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22-5p</w:t>
            </w:r>
          </w:p>
        </w:tc>
        <w:tc>
          <w:tcPr>
            <w:tcW w:w="37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GAGTGTGACAATGGTGTTTG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Universal reverse primer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AT1</w:t>
            </w: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ACAACGCAGATTGATGCC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AAACGCACAAGAAGGCAGG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n2</w:t>
            </w: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AGGACTACCTGCGGTTCG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GCCCAGAGGACATCAGTG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f2</w:t>
            </w: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CAGCGACGGAAAGAGTATGA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8750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TGGTTTCTGACTGGATGT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x1</w:t>
            </w: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7509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CAGGGAGGTGACTACTTCTACTC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7509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</w:t>
            </w:r>
            <w:r w:rsidRPr="008750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509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GGTACACCCTTAGGTCTGA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x1</w:t>
            </w: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7509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GTGAAGCAGATCGAGAGCAAG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7509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CGTGGCTGAGAAGTCAACTACTA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87509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TCGCTTCGGCAGCACA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Universal reverse primer</w:t>
            </w:r>
          </w:p>
        </w:tc>
      </w:tr>
      <w:tr w:rsidR="005731DB" w:rsidRPr="00875093" w:rsidTr="007526E0">
        <w:trPr>
          <w:trHeight w:val="315"/>
        </w:trPr>
        <w:tc>
          <w:tcPr>
            <w:tcW w:w="122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AAGGCTGGGGCTCATTTG</w:t>
            </w:r>
          </w:p>
        </w:tc>
      </w:tr>
      <w:tr w:rsidR="005731DB" w:rsidRPr="00875093" w:rsidTr="007526E0">
        <w:trPr>
          <w:trHeight w:val="330"/>
        </w:trPr>
        <w:tc>
          <w:tcPr>
            <w:tcW w:w="122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731DB" w:rsidRPr="00875093" w:rsidRDefault="005731DB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731DB" w:rsidRPr="00875093" w:rsidRDefault="007526E0" w:rsidP="0087509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50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GGGCCATCCACAGTCTTC</w:t>
            </w:r>
          </w:p>
        </w:tc>
      </w:tr>
    </w:tbl>
    <w:p w:rsidR="005731DB" w:rsidRPr="00875093" w:rsidRDefault="007526E0" w:rsidP="00875093">
      <w:pPr>
        <w:tabs>
          <w:tab w:val="left" w:pos="3181"/>
        </w:tabs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75093">
        <w:rPr>
          <w:rFonts w:ascii="Times New Roman" w:eastAsia="宋体" w:hAnsi="Times New Roman" w:cs="Times New Roman"/>
          <w:sz w:val="24"/>
          <w:szCs w:val="24"/>
        </w:rPr>
        <w:t>Notes: RT-</w:t>
      </w:r>
      <w:proofErr w:type="spellStart"/>
      <w:r w:rsidRPr="00875093"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  <w:r w:rsidRPr="00875093">
        <w:rPr>
          <w:rFonts w:ascii="Times New Roman" w:eastAsia="宋体" w:hAnsi="Times New Roman" w:cs="Times New Roman"/>
          <w:sz w:val="24"/>
          <w:szCs w:val="24"/>
        </w:rPr>
        <w:t xml:space="preserve">, reverse transcription quantitative polymerase chain reaction; miR-122-5p, microRNA-122-5p; NEAT1, nuclear </w:t>
      </w:r>
      <w:proofErr w:type="spellStart"/>
      <w:r w:rsidRPr="00875093">
        <w:rPr>
          <w:rFonts w:ascii="Times New Roman" w:eastAsia="宋体" w:hAnsi="Times New Roman" w:cs="Times New Roman"/>
          <w:sz w:val="24"/>
          <w:szCs w:val="24"/>
        </w:rPr>
        <w:t>paraspeckle</w:t>
      </w:r>
      <w:proofErr w:type="spellEnd"/>
      <w:r w:rsidRPr="00875093">
        <w:rPr>
          <w:rFonts w:ascii="Times New Roman" w:eastAsia="宋体" w:hAnsi="Times New Roman" w:cs="Times New Roman"/>
          <w:sz w:val="24"/>
          <w:szCs w:val="24"/>
        </w:rPr>
        <w:t xml:space="preserve"> assembly transcript 1; Sesn2, </w:t>
      </w:r>
      <w:proofErr w:type="spellStart"/>
      <w:r w:rsidRPr="00875093">
        <w:rPr>
          <w:rFonts w:ascii="Times New Roman" w:eastAsia="宋体" w:hAnsi="Times New Roman" w:cs="Times New Roman"/>
          <w:sz w:val="24"/>
          <w:szCs w:val="24"/>
        </w:rPr>
        <w:t>sestrin</w:t>
      </w:r>
      <w:proofErr w:type="spellEnd"/>
      <w:r w:rsidRPr="00875093">
        <w:rPr>
          <w:rFonts w:ascii="Times New Roman" w:eastAsia="宋体" w:hAnsi="Times New Roman" w:cs="Times New Roman"/>
          <w:sz w:val="24"/>
          <w:szCs w:val="24"/>
        </w:rPr>
        <w:t xml:space="preserve"> 2; Nrf2, nuclear factor </w:t>
      </w:r>
      <w:proofErr w:type="spellStart"/>
      <w:r w:rsidRPr="00875093">
        <w:rPr>
          <w:rFonts w:ascii="Times New Roman" w:eastAsia="宋体" w:hAnsi="Times New Roman" w:cs="Times New Roman"/>
          <w:sz w:val="24"/>
          <w:szCs w:val="24"/>
        </w:rPr>
        <w:t>erythroid</w:t>
      </w:r>
      <w:proofErr w:type="spellEnd"/>
      <w:r w:rsidRPr="00875093">
        <w:rPr>
          <w:rFonts w:ascii="Times New Roman" w:eastAsia="宋体" w:hAnsi="Times New Roman" w:cs="Times New Roman"/>
          <w:sz w:val="24"/>
          <w:szCs w:val="24"/>
        </w:rPr>
        <w:t xml:space="preserve"> 2-related factor 2; Srx1, </w:t>
      </w:r>
      <w:proofErr w:type="spellStart"/>
      <w:r w:rsidRPr="00875093">
        <w:rPr>
          <w:rFonts w:ascii="Times New Roman" w:eastAsia="宋体" w:hAnsi="Times New Roman" w:cs="Times New Roman"/>
          <w:sz w:val="24"/>
          <w:szCs w:val="24"/>
        </w:rPr>
        <w:t>sulphiredoxin</w:t>
      </w:r>
      <w:proofErr w:type="spellEnd"/>
      <w:r w:rsidRPr="00875093">
        <w:rPr>
          <w:rFonts w:ascii="Times New Roman" w:eastAsia="宋体" w:hAnsi="Times New Roman" w:cs="Times New Roman"/>
          <w:sz w:val="24"/>
          <w:szCs w:val="24"/>
        </w:rPr>
        <w:t>; GAPDH, glyceraldehyde 3-phosphate dehydrogenase; F, forward; R, reverse.</w:t>
      </w:r>
    </w:p>
    <w:p w:rsidR="005731DB" w:rsidRPr="00875093" w:rsidRDefault="007526E0" w:rsidP="0087509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75093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5731DB" w:rsidRPr="00875093" w:rsidRDefault="001839CF" w:rsidP="00875093">
      <w:pPr>
        <w:pStyle w:val="a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750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526E0" w:rsidRPr="00875093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7526E0" w:rsidRPr="00875093">
        <w:rPr>
          <w:rFonts w:ascii="Times New Roman" w:hAnsi="Times New Roman" w:cs="Times New Roman"/>
          <w:sz w:val="24"/>
          <w:szCs w:val="24"/>
        </w:rPr>
        <w:t>OARSI scoring system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6353"/>
      </w:tblGrid>
      <w:tr w:rsidR="005731DB" w:rsidRPr="00875093" w:rsidTr="00875093">
        <w:trPr>
          <w:trHeight w:val="20"/>
          <w:jc w:val="center"/>
        </w:trPr>
        <w:tc>
          <w:tcPr>
            <w:tcW w:w="1857" w:type="pct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bookmarkEnd w:id="0"/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Grade (Key Feature)</w:t>
            </w:r>
          </w:p>
        </w:tc>
        <w:tc>
          <w:tcPr>
            <w:tcW w:w="3143" w:type="pct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Subgrade (Optional)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Grade 0: surface intact</w:t>
            </w:r>
          </w:p>
        </w:tc>
        <w:tc>
          <w:tcPr>
            <w:tcW w:w="3143" w:type="pct"/>
            <w:tcBorders>
              <w:top w:val="single" w:sz="12" w:space="0" w:color="auto"/>
            </w:tcBorders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No subgrade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Grade 1: uneven but intact surface</w:t>
            </w: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1.0 Cell intact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5731DB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1.5 Cell death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Grade 2: surface discontinuity</w:t>
            </w: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2.0 Fibrillation through superficial zone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5731DB" w:rsidP="00875093">
            <w:pPr>
              <w:adjustRightInd w:val="0"/>
              <w:snapToGrid w:val="0"/>
              <w:spacing w:line="480" w:lineRule="auto"/>
              <w:ind w:firstLine="4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2.5 Surface abrasion with matrix loss within superficial zone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Grade 3: vertical fissures</w:t>
            </w: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3.0 Simple fissures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5731DB" w:rsidP="00875093">
            <w:pPr>
              <w:adjustRightInd w:val="0"/>
              <w:snapToGrid w:val="0"/>
              <w:spacing w:line="480" w:lineRule="auto"/>
              <w:ind w:firstLine="4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3.5 Branched/complex fissures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Grade 4: erosion</w:t>
            </w: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4.0 Superficial zone delamination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5731DB" w:rsidP="00875093">
            <w:pPr>
              <w:adjustRightInd w:val="0"/>
              <w:snapToGrid w:val="0"/>
              <w:spacing w:line="480" w:lineRule="auto"/>
              <w:ind w:firstLine="4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43" w:type="pct"/>
            <w:tcMar>
              <w:top w:w="180" w:type="dxa"/>
              <w:left w:w="180" w:type="dxa"/>
              <w:bottom w:w="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4.5 Mid zone excavation</w:t>
            </w:r>
          </w:p>
        </w:tc>
      </w:tr>
      <w:tr w:rsidR="005731DB" w:rsidRPr="00875093" w:rsidTr="00875093">
        <w:trPr>
          <w:trHeight w:val="20"/>
          <w:jc w:val="center"/>
        </w:trPr>
        <w:tc>
          <w:tcPr>
            <w:tcW w:w="1857" w:type="pct"/>
            <w:tcMar>
              <w:top w:w="180" w:type="dxa"/>
              <w:left w:w="180" w:type="dxa"/>
              <w:bottom w:w="18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Grade 5: denudation</w:t>
            </w:r>
          </w:p>
        </w:tc>
        <w:tc>
          <w:tcPr>
            <w:tcW w:w="3143" w:type="pct"/>
            <w:tcMar>
              <w:top w:w="180" w:type="dxa"/>
              <w:left w:w="180" w:type="dxa"/>
              <w:bottom w:w="180" w:type="dxa"/>
              <w:right w:w="180" w:type="dxa"/>
            </w:tcMar>
          </w:tcPr>
          <w:p w:rsidR="005731DB" w:rsidRPr="00875093" w:rsidRDefault="007526E0" w:rsidP="0087509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093">
              <w:rPr>
                <w:rFonts w:ascii="Times New Roman" w:hAnsi="Times New Roman" w:cs="Times New Roman"/>
                <w:bCs/>
                <w:sz w:val="24"/>
                <w:szCs w:val="24"/>
              </w:rPr>
              <w:t>5.0 Bone surface intact</w:t>
            </w:r>
          </w:p>
        </w:tc>
      </w:tr>
    </w:tbl>
    <w:p w:rsidR="005731DB" w:rsidRPr="00875093" w:rsidRDefault="005731DB" w:rsidP="0087509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731DB" w:rsidRPr="00875093" w:rsidSect="00450378">
      <w:pgSz w:w="11906" w:h="16838"/>
      <w:pgMar w:top="1440" w:right="1080" w:bottom="1440" w:left="108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BEA"/>
    <w:rsid w:val="00026C17"/>
    <w:rsid w:val="00127111"/>
    <w:rsid w:val="001839CF"/>
    <w:rsid w:val="00185C91"/>
    <w:rsid w:val="001B2169"/>
    <w:rsid w:val="00205757"/>
    <w:rsid w:val="00245F84"/>
    <w:rsid w:val="002C66D7"/>
    <w:rsid w:val="002D6796"/>
    <w:rsid w:val="0041179F"/>
    <w:rsid w:val="00447A3C"/>
    <w:rsid w:val="00450378"/>
    <w:rsid w:val="004B3655"/>
    <w:rsid w:val="005523C1"/>
    <w:rsid w:val="005618D6"/>
    <w:rsid w:val="005731DB"/>
    <w:rsid w:val="005C45C4"/>
    <w:rsid w:val="006945B3"/>
    <w:rsid w:val="00695FDD"/>
    <w:rsid w:val="006B52C0"/>
    <w:rsid w:val="00704DA8"/>
    <w:rsid w:val="007526E0"/>
    <w:rsid w:val="0075401E"/>
    <w:rsid w:val="00765EF5"/>
    <w:rsid w:val="007932D9"/>
    <w:rsid w:val="007E57A6"/>
    <w:rsid w:val="008357F5"/>
    <w:rsid w:val="00875093"/>
    <w:rsid w:val="00894318"/>
    <w:rsid w:val="008C6C9B"/>
    <w:rsid w:val="008D6B03"/>
    <w:rsid w:val="0093481E"/>
    <w:rsid w:val="009D7BEA"/>
    <w:rsid w:val="00A50FAE"/>
    <w:rsid w:val="00BC4DEF"/>
    <w:rsid w:val="00CB1B46"/>
    <w:rsid w:val="00CF39C6"/>
    <w:rsid w:val="00DA5C53"/>
    <w:rsid w:val="00F83E3F"/>
    <w:rsid w:val="07DE70C0"/>
    <w:rsid w:val="0CA45AB2"/>
    <w:rsid w:val="0D3E2250"/>
    <w:rsid w:val="206155F1"/>
    <w:rsid w:val="381274A5"/>
    <w:rsid w:val="448C05DF"/>
    <w:rsid w:val="4B8A35D0"/>
    <w:rsid w:val="597F6D1C"/>
    <w:rsid w:val="6F5311A2"/>
    <w:rsid w:val="77BF42BA"/>
    <w:rsid w:val="787C3F17"/>
    <w:rsid w:val="7D51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rFonts w:ascii="宋体" w:eastAsia="宋体"/>
      <w:sz w:val="18"/>
      <w:szCs w:val="18"/>
    </w:rPr>
  </w:style>
  <w:style w:type="character" w:customStyle="1" w:styleId="Char3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0">
    <w:name w:val="批注文字 Char"/>
    <w:basedOn w:val="a1"/>
    <w:link w:val="a4"/>
    <w:uiPriority w:val="99"/>
    <w:semiHidden/>
    <w:qFormat/>
  </w:style>
  <w:style w:type="character" w:customStyle="1" w:styleId="Char4">
    <w:name w:val="批注主题 Char"/>
    <w:basedOn w:val="Char0"/>
    <w:link w:val="a8"/>
    <w:uiPriority w:val="99"/>
    <w:semiHidden/>
    <w:qFormat/>
    <w:rPr>
      <w:b/>
      <w:bCs/>
    </w:rPr>
  </w:style>
  <w:style w:type="character" w:customStyle="1" w:styleId="Char">
    <w:name w:val="正文文本 Char"/>
    <w:basedOn w:val="a1"/>
    <w:link w:val="a0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rFonts w:ascii="宋体" w:eastAsia="宋体"/>
      <w:sz w:val="18"/>
      <w:szCs w:val="18"/>
    </w:rPr>
  </w:style>
  <w:style w:type="character" w:customStyle="1" w:styleId="Char3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0">
    <w:name w:val="批注文字 Char"/>
    <w:basedOn w:val="a1"/>
    <w:link w:val="a4"/>
    <w:uiPriority w:val="99"/>
    <w:semiHidden/>
    <w:qFormat/>
  </w:style>
  <w:style w:type="character" w:customStyle="1" w:styleId="Char4">
    <w:name w:val="批注主题 Char"/>
    <w:basedOn w:val="Char0"/>
    <w:link w:val="a8"/>
    <w:uiPriority w:val="99"/>
    <w:semiHidden/>
    <w:qFormat/>
    <w:rPr>
      <w:b/>
      <w:bCs/>
    </w:rPr>
  </w:style>
  <w:style w:type="character" w:customStyle="1" w:styleId="Char">
    <w:name w:val="正文文本 Char"/>
    <w:basedOn w:val="a1"/>
    <w:link w:val="a0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>Sky123.Org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Administrator</cp:lastModifiedBy>
  <cp:revision>5</cp:revision>
  <dcterms:created xsi:type="dcterms:W3CDTF">2022-02-16T09:31:00Z</dcterms:created>
  <dcterms:modified xsi:type="dcterms:W3CDTF">2022-03-10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DC8C77442EA47438AD73C507D5C4CCB</vt:lpwstr>
  </property>
</Properties>
</file>